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9DD8F" w14:textId="2D505A18" w:rsidR="008834D4" w:rsidRDefault="008834D4" w:rsidP="00C0162E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B3C9C">
        <w:rPr>
          <w:rFonts w:ascii="Times New Roman" w:hAnsi="Times New Roman" w:cs="Times New Roman"/>
          <w:b/>
          <w:color w:val="000000"/>
          <w:sz w:val="24"/>
          <w:szCs w:val="24"/>
        </w:rPr>
        <w:t>Supplemental Tables</w:t>
      </w:r>
      <w:r w:rsidR="00CA34F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CA34F0" w:rsidRPr="00CA34F0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nd Figure </w:t>
      </w:r>
      <w:bookmarkStart w:id="0" w:name="_GoBack"/>
      <w:bookmarkEnd w:id="0"/>
    </w:p>
    <w:p w14:paraId="38E08488" w14:textId="18492429" w:rsidR="00CA34F0" w:rsidRDefault="00CA34F0" w:rsidP="00C0162E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8FCE8B3" w14:textId="58628ED3" w:rsidR="00CA34F0" w:rsidRPr="00CA34F0" w:rsidRDefault="00CA34F0" w:rsidP="00C0162E">
      <w:pPr>
        <w:spacing w:after="0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CA34F0">
        <w:rPr>
          <w:rFonts w:ascii="Times New Roman" w:hAnsi="Times New Roman" w:cs="Times New Roman"/>
          <w:b/>
          <w:color w:val="FF0000"/>
          <w:sz w:val="24"/>
          <w:szCs w:val="24"/>
        </w:rPr>
        <w:t>Supplemental Figure S1</w:t>
      </w:r>
    </w:p>
    <w:p w14:paraId="7C0175F7" w14:textId="5F176D8E" w:rsidR="00CA34F0" w:rsidRDefault="00CA34F0" w:rsidP="00C0162E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0D2BEEC" w14:textId="5B974A52" w:rsidR="00CA34F0" w:rsidRPr="00BB3C9C" w:rsidRDefault="00F403CF" w:rsidP="00C0162E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 wp14:anchorId="560B15E3" wp14:editId="7CE7EC15">
            <wp:extent cx="4752598" cy="63474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udy flow pic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57294" cy="6353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57D9C" w14:textId="7515AAA0" w:rsidR="00CA34F0" w:rsidRDefault="00CA34F0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5B3FA0D4" w14:textId="77777777" w:rsidR="008834D4" w:rsidRPr="00BB3C9C" w:rsidRDefault="008834D4" w:rsidP="00C0162E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9351" w:type="dxa"/>
        <w:tblLook w:val="04A0" w:firstRow="1" w:lastRow="0" w:firstColumn="1" w:lastColumn="0" w:noHBand="0" w:noVBand="1"/>
      </w:tblPr>
      <w:tblGrid>
        <w:gridCol w:w="1134"/>
        <w:gridCol w:w="851"/>
        <w:gridCol w:w="222"/>
        <w:gridCol w:w="907"/>
        <w:gridCol w:w="907"/>
        <w:gridCol w:w="222"/>
        <w:gridCol w:w="907"/>
        <w:gridCol w:w="907"/>
        <w:gridCol w:w="222"/>
        <w:gridCol w:w="1418"/>
        <w:gridCol w:w="1654"/>
      </w:tblGrid>
      <w:tr w:rsidR="008834D4" w:rsidRPr="00BB3C9C" w14:paraId="0FF47978" w14:textId="77777777" w:rsidTr="00754E87">
        <w:trPr>
          <w:trHeight w:val="255"/>
        </w:trPr>
        <w:tc>
          <w:tcPr>
            <w:tcW w:w="9351" w:type="dxa"/>
            <w:gridSpan w:val="11"/>
            <w:tcBorders>
              <w:bottom w:val="single" w:sz="4" w:space="0" w:color="auto"/>
            </w:tcBorders>
          </w:tcPr>
          <w:p w14:paraId="5A808829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upplemental Table 1</w:t>
            </w: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Observed means and standard deviations (SD)</w:t>
            </w:r>
          </w:p>
        </w:tc>
      </w:tr>
      <w:tr w:rsidR="008834D4" w:rsidRPr="00BB3C9C" w14:paraId="6D2DCD53" w14:textId="77777777" w:rsidTr="00754E87">
        <w:trPr>
          <w:trHeight w:val="31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ABA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6B2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4BB06FF7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246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61B677A9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7738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5BFF7D9A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6A1D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hen's d</w:t>
            </w:r>
          </w:p>
        </w:tc>
      </w:tr>
      <w:tr w:rsidR="008834D4" w:rsidRPr="00BB3C9C" w14:paraId="33EFAD5B" w14:textId="77777777" w:rsidTr="00754E87">
        <w:trPr>
          <w:trHeight w:val="312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CD7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C9EA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2263F4DF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C0D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C9E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4E56706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CB9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DFA2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78A10EC8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130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in 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D86D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tween group</w:t>
            </w:r>
          </w:p>
        </w:tc>
      </w:tr>
      <w:tr w:rsidR="008834D4" w:rsidRPr="00BB3C9C" w14:paraId="6647CE6F" w14:textId="77777777" w:rsidTr="00754E87">
        <w:trPr>
          <w:trHeight w:val="31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5B4C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week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20EB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T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37149497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27B1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8C0B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2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3FA9343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56D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D5BD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4CEB7B8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5837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E09D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8834D4" w:rsidRPr="00BB3C9C" w14:paraId="47A48EA0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C7771A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31072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L</w:t>
            </w:r>
          </w:p>
        </w:tc>
        <w:tc>
          <w:tcPr>
            <w:tcW w:w="222" w:type="dxa"/>
            <w:vAlign w:val="bottom"/>
          </w:tcPr>
          <w:p w14:paraId="19ECFE0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3D9FA42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C6273CB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8</w:t>
            </w:r>
          </w:p>
        </w:tc>
        <w:tc>
          <w:tcPr>
            <w:tcW w:w="222" w:type="dxa"/>
            <w:vAlign w:val="bottom"/>
          </w:tcPr>
          <w:p w14:paraId="780106F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7511DD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83B26E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6</w:t>
            </w:r>
          </w:p>
        </w:tc>
        <w:tc>
          <w:tcPr>
            <w:tcW w:w="222" w:type="dxa"/>
            <w:vAlign w:val="bottom"/>
          </w:tcPr>
          <w:p w14:paraId="70510B31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27405F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CDD7A2B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834D4" w:rsidRPr="00BB3C9C" w14:paraId="40C3612E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06326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Fnigh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E8662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T</w:t>
            </w:r>
          </w:p>
        </w:tc>
        <w:tc>
          <w:tcPr>
            <w:tcW w:w="222" w:type="dxa"/>
            <w:vAlign w:val="bottom"/>
          </w:tcPr>
          <w:p w14:paraId="1AA476C2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26CC2F9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180A3C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222" w:type="dxa"/>
            <w:vAlign w:val="bottom"/>
          </w:tcPr>
          <w:p w14:paraId="0F17AA31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9E8C350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1999FAB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222" w:type="dxa"/>
            <w:vAlign w:val="bottom"/>
          </w:tcPr>
          <w:p w14:paraId="4D8F2129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F80B0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74CB9295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8834D4" w:rsidRPr="00BB3C9C" w14:paraId="09C46F5E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73EFB7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BFF65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L</w:t>
            </w:r>
          </w:p>
        </w:tc>
        <w:tc>
          <w:tcPr>
            <w:tcW w:w="222" w:type="dxa"/>
            <w:vAlign w:val="bottom"/>
          </w:tcPr>
          <w:p w14:paraId="6359CCDB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714CD52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4157B8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222" w:type="dxa"/>
            <w:vAlign w:val="bottom"/>
          </w:tcPr>
          <w:p w14:paraId="0730175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AFB909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FE7991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222" w:type="dxa"/>
            <w:vAlign w:val="bottom"/>
          </w:tcPr>
          <w:p w14:paraId="72EA1C0A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42AD7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B063FA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834D4" w:rsidRPr="00BB3C9C" w14:paraId="59B9F88C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11521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DIQ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C484BA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T</w:t>
            </w:r>
          </w:p>
        </w:tc>
        <w:tc>
          <w:tcPr>
            <w:tcW w:w="222" w:type="dxa"/>
            <w:vAlign w:val="bottom"/>
          </w:tcPr>
          <w:p w14:paraId="0424C970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2507687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5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3DFCC4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7</w:t>
            </w:r>
          </w:p>
        </w:tc>
        <w:tc>
          <w:tcPr>
            <w:tcW w:w="222" w:type="dxa"/>
            <w:vAlign w:val="bottom"/>
          </w:tcPr>
          <w:p w14:paraId="2BAD3C61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FF214A1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1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50E319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12</w:t>
            </w:r>
          </w:p>
        </w:tc>
        <w:tc>
          <w:tcPr>
            <w:tcW w:w="222" w:type="dxa"/>
            <w:vAlign w:val="bottom"/>
          </w:tcPr>
          <w:p w14:paraId="3C91442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F12F6A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8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EB4D0C5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8834D4" w:rsidRPr="00BB3C9C" w14:paraId="75FDAE86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80EAAD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B7C431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L</w:t>
            </w:r>
          </w:p>
        </w:tc>
        <w:tc>
          <w:tcPr>
            <w:tcW w:w="222" w:type="dxa"/>
            <w:vAlign w:val="bottom"/>
          </w:tcPr>
          <w:p w14:paraId="1EEE615F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A1A3D9F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2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BBADAE0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48</w:t>
            </w:r>
          </w:p>
        </w:tc>
        <w:tc>
          <w:tcPr>
            <w:tcW w:w="222" w:type="dxa"/>
            <w:vAlign w:val="bottom"/>
          </w:tcPr>
          <w:p w14:paraId="6A6B7C3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88A518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4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D67982B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15</w:t>
            </w:r>
          </w:p>
        </w:tc>
        <w:tc>
          <w:tcPr>
            <w:tcW w:w="222" w:type="dxa"/>
            <w:vAlign w:val="bottom"/>
          </w:tcPr>
          <w:p w14:paraId="7A456C7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5E9F3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D0FE62A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834D4" w:rsidRPr="00BB3C9C" w14:paraId="561B7F6E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D3FA5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stery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1F6540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T</w:t>
            </w:r>
          </w:p>
        </w:tc>
        <w:tc>
          <w:tcPr>
            <w:tcW w:w="222" w:type="dxa"/>
            <w:vAlign w:val="bottom"/>
          </w:tcPr>
          <w:p w14:paraId="587C0697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915AD7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4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FAD7E0F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.88</w:t>
            </w:r>
          </w:p>
        </w:tc>
        <w:tc>
          <w:tcPr>
            <w:tcW w:w="222" w:type="dxa"/>
            <w:vAlign w:val="bottom"/>
          </w:tcPr>
          <w:p w14:paraId="7DC9E3A1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52EA40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2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9587DA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63</w:t>
            </w:r>
          </w:p>
        </w:tc>
        <w:tc>
          <w:tcPr>
            <w:tcW w:w="222" w:type="dxa"/>
            <w:vAlign w:val="bottom"/>
          </w:tcPr>
          <w:p w14:paraId="42D893C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AB2B8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06B12D17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</w:tr>
      <w:tr w:rsidR="008834D4" w:rsidRPr="00BB3C9C" w14:paraId="3A751426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48203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2CB23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L</w:t>
            </w:r>
          </w:p>
        </w:tc>
        <w:tc>
          <w:tcPr>
            <w:tcW w:w="222" w:type="dxa"/>
            <w:vAlign w:val="bottom"/>
          </w:tcPr>
          <w:p w14:paraId="1FBE9F7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EF8287D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3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1362D3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64</w:t>
            </w:r>
          </w:p>
        </w:tc>
        <w:tc>
          <w:tcPr>
            <w:tcW w:w="222" w:type="dxa"/>
            <w:vAlign w:val="bottom"/>
          </w:tcPr>
          <w:p w14:paraId="56713660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03FDED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97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D54890A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77</w:t>
            </w:r>
          </w:p>
        </w:tc>
        <w:tc>
          <w:tcPr>
            <w:tcW w:w="222" w:type="dxa"/>
            <w:vAlign w:val="bottom"/>
          </w:tcPr>
          <w:p w14:paraId="6F1A218B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85B45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C63C479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834D4" w:rsidRPr="00BB3C9C" w14:paraId="0DB55BC2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92C681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Q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D60E6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T</w:t>
            </w:r>
          </w:p>
        </w:tc>
        <w:tc>
          <w:tcPr>
            <w:tcW w:w="222" w:type="dxa"/>
            <w:vAlign w:val="bottom"/>
          </w:tcPr>
          <w:p w14:paraId="3BF2EFC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1E4F928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8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8377441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7</w:t>
            </w:r>
          </w:p>
        </w:tc>
        <w:tc>
          <w:tcPr>
            <w:tcW w:w="222" w:type="dxa"/>
            <w:vAlign w:val="bottom"/>
          </w:tcPr>
          <w:p w14:paraId="0273E438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306DC89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9474359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43</w:t>
            </w:r>
          </w:p>
        </w:tc>
        <w:tc>
          <w:tcPr>
            <w:tcW w:w="222" w:type="dxa"/>
            <w:vAlign w:val="bottom"/>
          </w:tcPr>
          <w:p w14:paraId="2DEF7411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4475A2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1B61B04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8834D4" w:rsidRPr="00BB3C9C" w14:paraId="74BA465B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8DD688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6BC399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L</w:t>
            </w:r>
          </w:p>
        </w:tc>
        <w:tc>
          <w:tcPr>
            <w:tcW w:w="222" w:type="dxa"/>
            <w:vAlign w:val="bottom"/>
          </w:tcPr>
          <w:p w14:paraId="763B9427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6AFA41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2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B36CD02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4</w:t>
            </w:r>
          </w:p>
        </w:tc>
        <w:tc>
          <w:tcPr>
            <w:tcW w:w="222" w:type="dxa"/>
            <w:vAlign w:val="bottom"/>
          </w:tcPr>
          <w:p w14:paraId="0063D0F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0539A4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2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2523869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6</w:t>
            </w:r>
          </w:p>
        </w:tc>
        <w:tc>
          <w:tcPr>
            <w:tcW w:w="222" w:type="dxa"/>
            <w:vAlign w:val="bottom"/>
          </w:tcPr>
          <w:p w14:paraId="574AF93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4722D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2E119CD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834D4" w:rsidRPr="00BB3C9C" w14:paraId="111CA001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A0CFE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DS-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413088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T</w:t>
            </w:r>
          </w:p>
        </w:tc>
        <w:tc>
          <w:tcPr>
            <w:tcW w:w="222" w:type="dxa"/>
            <w:vAlign w:val="bottom"/>
          </w:tcPr>
          <w:p w14:paraId="58EFBD7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043E22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4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74707C5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8</w:t>
            </w:r>
          </w:p>
        </w:tc>
        <w:tc>
          <w:tcPr>
            <w:tcW w:w="222" w:type="dxa"/>
            <w:vAlign w:val="bottom"/>
          </w:tcPr>
          <w:p w14:paraId="0B01ED1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3F1F32F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1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40B2BC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29</w:t>
            </w:r>
          </w:p>
        </w:tc>
        <w:tc>
          <w:tcPr>
            <w:tcW w:w="222" w:type="dxa"/>
            <w:vAlign w:val="bottom"/>
          </w:tcPr>
          <w:p w14:paraId="4B9AC1F0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0EF5D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57F946C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8834D4" w:rsidRPr="00BB3C9C" w14:paraId="17111D11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32EED4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00F1CA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L</w:t>
            </w:r>
          </w:p>
        </w:tc>
        <w:tc>
          <w:tcPr>
            <w:tcW w:w="222" w:type="dxa"/>
            <w:vAlign w:val="bottom"/>
          </w:tcPr>
          <w:p w14:paraId="0A48A3C2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FBF06FF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5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E7C1CFB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3</w:t>
            </w:r>
          </w:p>
        </w:tc>
        <w:tc>
          <w:tcPr>
            <w:tcW w:w="222" w:type="dxa"/>
            <w:vAlign w:val="bottom"/>
          </w:tcPr>
          <w:p w14:paraId="7A70B9C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194C79C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3BA994B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4</w:t>
            </w:r>
          </w:p>
        </w:tc>
        <w:tc>
          <w:tcPr>
            <w:tcW w:w="222" w:type="dxa"/>
            <w:vAlign w:val="bottom"/>
          </w:tcPr>
          <w:p w14:paraId="3897A21F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334AD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46CBE4B0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834D4" w:rsidRPr="00BB3C9C" w14:paraId="66D97725" w14:textId="77777777" w:rsidTr="00754E87">
        <w:trPr>
          <w:trHeight w:val="312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94C296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I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F9AAD1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T</w:t>
            </w:r>
          </w:p>
        </w:tc>
        <w:tc>
          <w:tcPr>
            <w:tcW w:w="222" w:type="dxa"/>
            <w:vAlign w:val="bottom"/>
          </w:tcPr>
          <w:p w14:paraId="6C1AE1D9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E573E70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26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4032B39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0</w:t>
            </w:r>
          </w:p>
        </w:tc>
        <w:tc>
          <w:tcPr>
            <w:tcW w:w="222" w:type="dxa"/>
            <w:vAlign w:val="bottom"/>
          </w:tcPr>
          <w:p w14:paraId="189E1010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2DAEDF0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7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3E6C58A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9</w:t>
            </w:r>
          </w:p>
        </w:tc>
        <w:tc>
          <w:tcPr>
            <w:tcW w:w="222" w:type="dxa"/>
            <w:vAlign w:val="bottom"/>
          </w:tcPr>
          <w:p w14:paraId="6734FF32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2F1D9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654" w:type="dxa"/>
            <w:shd w:val="clear" w:color="auto" w:fill="auto"/>
            <w:noWrap/>
            <w:vAlign w:val="bottom"/>
            <w:hideMark/>
          </w:tcPr>
          <w:p w14:paraId="65902B49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</w:tr>
      <w:tr w:rsidR="008834D4" w:rsidRPr="00BB3C9C" w14:paraId="5E4A92B4" w14:textId="77777777" w:rsidTr="00754E87">
        <w:trPr>
          <w:trHeight w:val="312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A84C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4DF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L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3869CFB5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22B4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7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25F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4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605F2EA6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7FCE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6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D215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4AC45E1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CEB3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9407" w14:textId="77777777" w:rsidR="008834D4" w:rsidRPr="00BB3C9C" w:rsidRDefault="008834D4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834D4" w:rsidRPr="00BB3C9C" w14:paraId="6871F85E" w14:textId="77777777" w:rsidTr="00754E87">
        <w:trPr>
          <w:trHeight w:val="255"/>
        </w:trPr>
        <w:tc>
          <w:tcPr>
            <w:tcW w:w="935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DEAEC23" w14:textId="77777777" w:rsidR="008834D4" w:rsidRPr="00BB3C9C" w:rsidRDefault="008834D4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 xml:space="preserve">Note: 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BB3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ithin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B3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ost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B3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oled-pre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BB3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etween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 xml:space="preserve"> = [(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B3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IR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B3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stIR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>)-(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B3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WL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B3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stWL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>)]/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B3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oled-pre</w:t>
            </w:r>
          </w:p>
        </w:tc>
      </w:tr>
      <w:tr w:rsidR="008834D4" w:rsidRPr="00BB3C9C" w14:paraId="248FDDFA" w14:textId="77777777" w:rsidTr="00754E87">
        <w:trPr>
          <w:trHeight w:val="255"/>
        </w:trPr>
        <w:tc>
          <w:tcPr>
            <w:tcW w:w="9351" w:type="dxa"/>
            <w:gridSpan w:val="11"/>
            <w:tcBorders>
              <w:top w:val="single" w:sz="4" w:space="0" w:color="auto"/>
            </w:tcBorders>
          </w:tcPr>
          <w:p w14:paraId="77521F83" w14:textId="77777777" w:rsidR="008834D4" w:rsidRPr="00BB3C9C" w:rsidRDefault="008834D4" w:rsidP="00C016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E266B36" w14:textId="4EDF3B91" w:rsidR="008834D4" w:rsidRPr="00BB3C9C" w:rsidRDefault="008834D4" w:rsidP="00C0162E">
      <w:pPr>
        <w:spacing w:after="0"/>
        <w:rPr>
          <w:rFonts w:ascii="Times New Roman" w:hAnsi="Times New Roman" w:cs="Times New Roman"/>
          <w:sz w:val="24"/>
          <w:szCs w:val="24"/>
          <w:highlight w:val="yellow"/>
        </w:rPr>
      </w:pPr>
      <w:r w:rsidRPr="00BB3C9C"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0893F2A1" w14:textId="77777777" w:rsidR="0040477B" w:rsidRDefault="0040477B" w:rsidP="00C0162E">
      <w:pPr>
        <w:spacing w:after="0"/>
        <w:rPr>
          <w:rFonts w:ascii="Times New Roman" w:hAnsi="Times New Roman" w:cs="Times New Roman"/>
          <w:sz w:val="24"/>
          <w:szCs w:val="24"/>
          <w:highlight w:val="yellow"/>
          <w:lang w:val="de-DE"/>
        </w:rPr>
      </w:pPr>
    </w:p>
    <w:tbl>
      <w:tblPr>
        <w:tblpPr w:leftFromText="141" w:rightFromText="141" w:vertAnchor="page" w:horzAnchor="margin" w:tblpXSpec="center" w:tblpY="2446"/>
        <w:tblW w:w="10974" w:type="dxa"/>
        <w:tblLook w:val="04A0" w:firstRow="1" w:lastRow="0" w:firstColumn="1" w:lastColumn="0" w:noHBand="0" w:noVBand="1"/>
      </w:tblPr>
      <w:tblGrid>
        <w:gridCol w:w="3608"/>
        <w:gridCol w:w="222"/>
        <w:gridCol w:w="907"/>
        <w:gridCol w:w="907"/>
        <w:gridCol w:w="222"/>
        <w:gridCol w:w="907"/>
        <w:gridCol w:w="907"/>
        <w:gridCol w:w="222"/>
        <w:gridCol w:w="1171"/>
        <w:gridCol w:w="1901"/>
      </w:tblGrid>
      <w:tr w:rsidR="002E00B5" w:rsidRPr="00BB3C9C" w14:paraId="78690162" w14:textId="77777777" w:rsidTr="002E00B5">
        <w:trPr>
          <w:trHeight w:val="255"/>
        </w:trPr>
        <w:tc>
          <w:tcPr>
            <w:tcW w:w="10974" w:type="dxa"/>
            <w:gridSpan w:val="10"/>
            <w:tcBorders>
              <w:bottom w:val="single" w:sz="4" w:space="0" w:color="auto"/>
            </w:tcBorders>
          </w:tcPr>
          <w:p w14:paraId="75E2D88F" w14:textId="77777777" w:rsidR="002E00B5" w:rsidRDefault="002E00B5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upplemental Table 2</w:t>
            </w: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Observed means and standard deviations (SD) of the follow-ups for IRT</w:t>
            </w:r>
          </w:p>
          <w:p w14:paraId="1A9ACF87" w14:textId="77777777" w:rsidR="002E00B5" w:rsidRDefault="002E00B5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181EF9" w14:textId="77777777" w:rsidR="002E00B5" w:rsidRPr="00BB3C9C" w:rsidRDefault="002E00B5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00B5" w:rsidRPr="00BB3C9C" w14:paraId="7F8E8583" w14:textId="77777777" w:rsidTr="002E00B5">
        <w:trPr>
          <w:trHeight w:val="312"/>
        </w:trPr>
        <w:tc>
          <w:tcPr>
            <w:tcW w:w="3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FF04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5D522461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74AE" w14:textId="2C63937A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month</w:t>
            </w:r>
            <w:r w:rsidR="00AB5F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U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4A6B1013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9314" w14:textId="1C0AB1B1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AB5F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th FU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2F9B2881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0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A637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hen's d</w:t>
            </w:r>
          </w:p>
        </w:tc>
      </w:tr>
      <w:tr w:rsidR="002E00B5" w:rsidRPr="00BB3C9C" w14:paraId="76A29C64" w14:textId="77777777" w:rsidTr="002E00B5">
        <w:trPr>
          <w:trHeight w:val="312"/>
        </w:trPr>
        <w:tc>
          <w:tcPr>
            <w:tcW w:w="3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E469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65DB4052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8220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D486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3F38FCC9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7846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D353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7337CBF9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11D5" w14:textId="1CC641E9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month</w:t>
            </w:r>
            <w:r w:rsidR="00AB5F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F452" w14:textId="7CDB423C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-month</w:t>
            </w:r>
            <w:r w:rsidR="00AB5F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2E00B5" w:rsidRPr="00BB3C9C" w14:paraId="50D6952F" w14:textId="77777777" w:rsidTr="002E00B5">
        <w:trPr>
          <w:trHeight w:val="312"/>
        </w:trPr>
        <w:tc>
          <w:tcPr>
            <w:tcW w:w="3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A7C8" w14:textId="77777777" w:rsidR="002E00B5" w:rsidRPr="00BB3C9C" w:rsidRDefault="002E00B5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ghtmare frequency week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326F7C73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049E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0E1E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21E68452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F517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28C7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8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5DD247B0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150C44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848B09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2E00B5" w:rsidRPr="00BB3C9C" w14:paraId="52E7A897" w14:textId="77777777" w:rsidTr="002E00B5">
        <w:trPr>
          <w:trHeight w:val="312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53261FC3" w14:textId="77777777" w:rsidR="002E00B5" w:rsidRPr="00BB3C9C" w:rsidRDefault="002E00B5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ghts with nightmares per week</w:t>
            </w:r>
          </w:p>
        </w:tc>
        <w:tc>
          <w:tcPr>
            <w:tcW w:w="222" w:type="dxa"/>
            <w:vAlign w:val="bottom"/>
          </w:tcPr>
          <w:p w14:paraId="789D670F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987A7E1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4403F46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8</w:t>
            </w:r>
          </w:p>
        </w:tc>
        <w:tc>
          <w:tcPr>
            <w:tcW w:w="222" w:type="dxa"/>
            <w:vAlign w:val="bottom"/>
          </w:tcPr>
          <w:p w14:paraId="5FC846C8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2150454B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1F7F1189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222" w:type="dxa"/>
            <w:vAlign w:val="bottom"/>
          </w:tcPr>
          <w:p w14:paraId="68D06C97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1EE2C30F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7C61E6FE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</w:tr>
      <w:tr w:rsidR="002E00B5" w:rsidRPr="00BB3C9C" w14:paraId="270B2D00" w14:textId="77777777" w:rsidTr="002E00B5">
        <w:trPr>
          <w:trHeight w:val="312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1C3B8EAF" w14:textId="77777777" w:rsidR="002E00B5" w:rsidRPr="00BB3C9C" w:rsidRDefault="002E00B5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ghtmare distress (NDIQ)</w:t>
            </w:r>
          </w:p>
        </w:tc>
        <w:tc>
          <w:tcPr>
            <w:tcW w:w="222" w:type="dxa"/>
            <w:vAlign w:val="bottom"/>
          </w:tcPr>
          <w:p w14:paraId="33DDA3A5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8DBC323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7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1D9F986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94</w:t>
            </w:r>
          </w:p>
        </w:tc>
        <w:tc>
          <w:tcPr>
            <w:tcW w:w="222" w:type="dxa"/>
            <w:vAlign w:val="bottom"/>
          </w:tcPr>
          <w:p w14:paraId="22463B0F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B547CD3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0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3459B57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5</w:t>
            </w:r>
          </w:p>
        </w:tc>
        <w:tc>
          <w:tcPr>
            <w:tcW w:w="222" w:type="dxa"/>
            <w:vAlign w:val="bottom"/>
          </w:tcPr>
          <w:p w14:paraId="50656000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5C20C288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6FD3AFC6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3</w:t>
            </w:r>
          </w:p>
        </w:tc>
      </w:tr>
      <w:tr w:rsidR="002E00B5" w:rsidRPr="00BB3C9C" w14:paraId="5DA29666" w14:textId="77777777" w:rsidTr="002E00B5">
        <w:trPr>
          <w:trHeight w:val="312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72CA2C64" w14:textId="77777777" w:rsidR="002E00B5" w:rsidRPr="00BB3C9C" w:rsidRDefault="002E00B5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stery</w:t>
            </w:r>
          </w:p>
        </w:tc>
        <w:tc>
          <w:tcPr>
            <w:tcW w:w="222" w:type="dxa"/>
            <w:vAlign w:val="bottom"/>
          </w:tcPr>
          <w:p w14:paraId="5115FEE6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3E0A016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3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B6A405C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89</w:t>
            </w:r>
          </w:p>
        </w:tc>
        <w:tc>
          <w:tcPr>
            <w:tcW w:w="222" w:type="dxa"/>
            <w:vAlign w:val="bottom"/>
          </w:tcPr>
          <w:p w14:paraId="6633F77D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2AA702A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.1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F9E01D5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91</w:t>
            </w:r>
          </w:p>
        </w:tc>
        <w:tc>
          <w:tcPr>
            <w:tcW w:w="222" w:type="dxa"/>
            <w:vAlign w:val="bottom"/>
          </w:tcPr>
          <w:p w14:paraId="3BB9048C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43F0433B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2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734FF623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8</w:t>
            </w:r>
          </w:p>
        </w:tc>
      </w:tr>
      <w:tr w:rsidR="002E00B5" w:rsidRPr="00BB3C9C" w14:paraId="1DEBDFB7" w14:textId="77777777" w:rsidTr="002E00B5">
        <w:trPr>
          <w:trHeight w:val="312"/>
        </w:trPr>
        <w:tc>
          <w:tcPr>
            <w:tcW w:w="3608" w:type="dxa"/>
            <w:shd w:val="clear" w:color="auto" w:fill="auto"/>
            <w:noWrap/>
            <w:vAlign w:val="bottom"/>
          </w:tcPr>
          <w:p w14:paraId="4170A04B" w14:textId="77777777" w:rsidR="002E00B5" w:rsidRPr="00BB3C9C" w:rsidRDefault="002E00B5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pression (PHQ)</w:t>
            </w:r>
          </w:p>
        </w:tc>
        <w:tc>
          <w:tcPr>
            <w:tcW w:w="222" w:type="dxa"/>
            <w:vAlign w:val="bottom"/>
          </w:tcPr>
          <w:p w14:paraId="18C243E7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FB3A28C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68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96FC673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2</w:t>
            </w:r>
          </w:p>
        </w:tc>
        <w:tc>
          <w:tcPr>
            <w:tcW w:w="222" w:type="dxa"/>
            <w:vAlign w:val="bottom"/>
          </w:tcPr>
          <w:p w14:paraId="301D11B4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63CFDC1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3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CDFCD5F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2</w:t>
            </w:r>
          </w:p>
        </w:tc>
        <w:tc>
          <w:tcPr>
            <w:tcW w:w="222" w:type="dxa"/>
            <w:vAlign w:val="bottom"/>
          </w:tcPr>
          <w:p w14:paraId="40D6A3CE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0556FE11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755D78B0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</w:tr>
      <w:tr w:rsidR="002E00B5" w:rsidRPr="00BB3C9C" w14:paraId="2E42EC6D" w14:textId="77777777" w:rsidTr="002E00B5">
        <w:trPr>
          <w:trHeight w:val="312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7CF238FB" w14:textId="77777777" w:rsidR="002E00B5" w:rsidRPr="00BB3C9C" w:rsidRDefault="002E00B5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xiety (</w:t>
            </w: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DS-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" w:type="dxa"/>
            <w:vAlign w:val="bottom"/>
          </w:tcPr>
          <w:p w14:paraId="7380FCA7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6697C18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4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7CA6E14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0</w:t>
            </w:r>
          </w:p>
        </w:tc>
        <w:tc>
          <w:tcPr>
            <w:tcW w:w="222" w:type="dxa"/>
            <w:vAlign w:val="bottom"/>
          </w:tcPr>
          <w:p w14:paraId="7BEDA212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666F7E34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5E497FDC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8</w:t>
            </w:r>
          </w:p>
        </w:tc>
        <w:tc>
          <w:tcPr>
            <w:tcW w:w="222" w:type="dxa"/>
            <w:vAlign w:val="bottom"/>
          </w:tcPr>
          <w:p w14:paraId="44BAF523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535B0DDD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672FC26E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2E00B5" w:rsidRPr="00BB3C9C" w14:paraId="3D0B86CC" w14:textId="77777777" w:rsidTr="002E00B5">
        <w:trPr>
          <w:trHeight w:val="312"/>
        </w:trPr>
        <w:tc>
          <w:tcPr>
            <w:tcW w:w="3608" w:type="dxa"/>
            <w:shd w:val="clear" w:color="auto" w:fill="auto"/>
            <w:noWrap/>
            <w:vAlign w:val="bottom"/>
            <w:hideMark/>
          </w:tcPr>
          <w:p w14:paraId="5874CBBE" w14:textId="77777777" w:rsidR="002E00B5" w:rsidRPr="00BB3C9C" w:rsidRDefault="002E00B5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somnia severity (ISI)</w:t>
            </w:r>
          </w:p>
        </w:tc>
        <w:tc>
          <w:tcPr>
            <w:tcW w:w="222" w:type="dxa"/>
            <w:vAlign w:val="bottom"/>
          </w:tcPr>
          <w:p w14:paraId="13B91011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3DAA2010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72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429CCF05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4</w:t>
            </w:r>
          </w:p>
        </w:tc>
        <w:tc>
          <w:tcPr>
            <w:tcW w:w="222" w:type="dxa"/>
            <w:vAlign w:val="bottom"/>
          </w:tcPr>
          <w:p w14:paraId="14BEB80E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73A79E44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69</w:t>
            </w:r>
          </w:p>
        </w:tc>
        <w:tc>
          <w:tcPr>
            <w:tcW w:w="907" w:type="dxa"/>
            <w:shd w:val="clear" w:color="auto" w:fill="auto"/>
            <w:noWrap/>
            <w:vAlign w:val="bottom"/>
            <w:hideMark/>
          </w:tcPr>
          <w:p w14:paraId="006F84DA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46</w:t>
            </w:r>
          </w:p>
        </w:tc>
        <w:tc>
          <w:tcPr>
            <w:tcW w:w="222" w:type="dxa"/>
            <w:vAlign w:val="bottom"/>
          </w:tcPr>
          <w:p w14:paraId="51485345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171" w:type="dxa"/>
            <w:shd w:val="clear" w:color="auto" w:fill="auto"/>
            <w:noWrap/>
            <w:vAlign w:val="bottom"/>
          </w:tcPr>
          <w:p w14:paraId="5EAF611F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092DCC84" w14:textId="77777777" w:rsidR="002E00B5" w:rsidRPr="00BB3C9C" w:rsidRDefault="002E00B5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1</w:t>
            </w:r>
          </w:p>
        </w:tc>
      </w:tr>
      <w:tr w:rsidR="002E00B5" w:rsidRPr="00BB3C9C" w14:paraId="52BCD483" w14:textId="77777777" w:rsidTr="002E00B5">
        <w:trPr>
          <w:trHeight w:val="166"/>
        </w:trPr>
        <w:tc>
          <w:tcPr>
            <w:tcW w:w="10974" w:type="dxa"/>
            <w:gridSpan w:val="10"/>
            <w:tcBorders>
              <w:top w:val="single" w:sz="4" w:space="0" w:color="auto"/>
            </w:tcBorders>
          </w:tcPr>
          <w:p w14:paraId="7E3F0557" w14:textId="77777777" w:rsidR="002E00B5" w:rsidRPr="00BB3C9C" w:rsidRDefault="002E00B5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>Note: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 xml:space="preserve"> = (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B3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post</w:t>
            </w:r>
            <w:r w:rsidRPr="00BB3C9C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r w:rsidRPr="00BB3C9C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BB3C9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ooled-pre</w:t>
            </w:r>
          </w:p>
        </w:tc>
      </w:tr>
    </w:tbl>
    <w:p w14:paraId="2070AF9F" w14:textId="77777777" w:rsidR="0040477B" w:rsidRDefault="0040477B" w:rsidP="00C0162E">
      <w:pPr>
        <w:spacing w:after="0"/>
        <w:rPr>
          <w:rFonts w:ascii="Times New Roman" w:hAnsi="Times New Roman" w:cs="Times New Roman"/>
          <w:sz w:val="24"/>
          <w:szCs w:val="24"/>
          <w:highlight w:val="yellow"/>
          <w:lang w:val="de-DE"/>
        </w:rPr>
      </w:pPr>
      <w:r>
        <w:rPr>
          <w:rFonts w:ascii="Times New Roman" w:hAnsi="Times New Roman" w:cs="Times New Roman"/>
          <w:sz w:val="24"/>
          <w:szCs w:val="24"/>
          <w:highlight w:val="yellow"/>
          <w:lang w:val="de-DE"/>
        </w:rPr>
        <w:br w:type="page"/>
      </w:r>
    </w:p>
    <w:p w14:paraId="1DC0EB75" w14:textId="10E1A11E" w:rsidR="0040477B" w:rsidRDefault="0040477B" w:rsidP="00C0162E">
      <w:pPr>
        <w:spacing w:after="0"/>
        <w:rPr>
          <w:rFonts w:ascii="Times New Roman" w:hAnsi="Times New Roman" w:cs="Times New Roman"/>
          <w:sz w:val="24"/>
          <w:szCs w:val="24"/>
          <w:highlight w:val="yellow"/>
          <w:lang w:val="de-DE"/>
        </w:rPr>
      </w:pPr>
    </w:p>
    <w:p w14:paraId="3AEEB72B" w14:textId="77777777" w:rsidR="0040477B" w:rsidRDefault="0040477B" w:rsidP="00C0162E">
      <w:pPr>
        <w:spacing w:after="0"/>
        <w:rPr>
          <w:rFonts w:ascii="Times New Roman" w:hAnsi="Times New Roman" w:cs="Times New Roman"/>
          <w:sz w:val="24"/>
          <w:szCs w:val="24"/>
          <w:highlight w:val="yellow"/>
          <w:lang w:val="de-DE"/>
        </w:rPr>
      </w:pPr>
    </w:p>
    <w:tbl>
      <w:tblPr>
        <w:tblW w:w="9922" w:type="dxa"/>
        <w:tblInd w:w="-270" w:type="dxa"/>
        <w:tblLook w:val="04A0" w:firstRow="1" w:lastRow="0" w:firstColumn="1" w:lastColumn="0" w:noHBand="0" w:noVBand="1"/>
      </w:tblPr>
      <w:tblGrid>
        <w:gridCol w:w="3500"/>
        <w:gridCol w:w="222"/>
        <w:gridCol w:w="3118"/>
        <w:gridCol w:w="3082"/>
      </w:tblGrid>
      <w:tr w:rsidR="0040477B" w:rsidRPr="00BB3C9C" w14:paraId="6317BD6D" w14:textId="77777777" w:rsidTr="002E00B5">
        <w:trPr>
          <w:trHeight w:val="255"/>
        </w:trPr>
        <w:tc>
          <w:tcPr>
            <w:tcW w:w="9922" w:type="dxa"/>
            <w:gridSpan w:val="4"/>
          </w:tcPr>
          <w:p w14:paraId="21B6F1C4" w14:textId="77777777" w:rsidR="0040477B" w:rsidRDefault="0040477B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pplemental Table </w:t>
            </w:r>
            <w:r w:rsidR="00B7205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ltilevel regression estimates for the </w:t>
            </w:r>
            <w:r w:rsidR="00B7205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ffects of IRT on the 3- and 6-month follow-up relative to the pre-test</w:t>
            </w:r>
          </w:p>
          <w:p w14:paraId="10C83B15" w14:textId="77777777" w:rsidR="005E1C47" w:rsidRDefault="005E1C47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3432CBB" w14:textId="0265A71A" w:rsidR="005E1C47" w:rsidRPr="00BB3C9C" w:rsidRDefault="005E1C47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B6449" w:rsidRPr="00BB3C9C" w14:paraId="1B444BE1" w14:textId="77777777" w:rsidTr="002E00B5">
        <w:trPr>
          <w:trHeight w:val="312"/>
        </w:trPr>
        <w:tc>
          <w:tcPr>
            <w:tcW w:w="3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FB74" w14:textId="77777777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1C80F914" w14:textId="77777777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36F4" w14:textId="62BD360A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-month</w:t>
            </w:r>
          </w:p>
        </w:tc>
        <w:tc>
          <w:tcPr>
            <w:tcW w:w="3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FB72" w14:textId="46E3132E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-month</w:t>
            </w:r>
          </w:p>
        </w:tc>
      </w:tr>
      <w:tr w:rsidR="00FB6449" w:rsidRPr="00BB3C9C" w14:paraId="614F82C6" w14:textId="77777777" w:rsidTr="002E00B5">
        <w:trPr>
          <w:trHeight w:val="312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B0F6" w14:textId="412F1CB0" w:rsidR="00FB6449" w:rsidRPr="00BB3C9C" w:rsidRDefault="00FB6449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ghtmare frequency week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7C260737" w14:textId="77777777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B8EC" w14:textId="7F4BA81B" w:rsidR="00FB6449" w:rsidRPr="00B7205E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25.08) = 16.14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3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1DF5" w14:textId="77DCF91A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16.57) = 9.95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1</w:t>
            </w:r>
          </w:p>
        </w:tc>
      </w:tr>
      <w:tr w:rsidR="00FB6449" w:rsidRPr="00BB3C9C" w14:paraId="0B0727AF" w14:textId="77777777" w:rsidTr="002E00B5">
        <w:trPr>
          <w:trHeight w:val="312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4258D0ED" w14:textId="2507CF47" w:rsidR="00FB6449" w:rsidRPr="00BB3C9C" w:rsidRDefault="00FB6449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ghts with nightmares per week</w:t>
            </w:r>
          </w:p>
        </w:tc>
        <w:tc>
          <w:tcPr>
            <w:tcW w:w="222" w:type="dxa"/>
            <w:vAlign w:val="bottom"/>
          </w:tcPr>
          <w:p w14:paraId="050F4884" w14:textId="77777777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65DA0E2" w14:textId="499AB922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26.45) = 20.28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3082" w:type="dxa"/>
            <w:shd w:val="clear" w:color="auto" w:fill="auto"/>
            <w:noWrap/>
            <w:vAlign w:val="bottom"/>
            <w:hideMark/>
          </w:tcPr>
          <w:p w14:paraId="40F1C908" w14:textId="7FF3C017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16.02) = 13.25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1</w:t>
            </w:r>
          </w:p>
        </w:tc>
      </w:tr>
      <w:tr w:rsidR="00FB6449" w:rsidRPr="00BB3C9C" w14:paraId="0A230CEE" w14:textId="77777777" w:rsidTr="002E00B5">
        <w:trPr>
          <w:trHeight w:val="312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C8A2098" w14:textId="32F17969" w:rsidR="00FB6449" w:rsidRPr="00BB3C9C" w:rsidRDefault="00FB6449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ghtmare distress (NDIQ)</w:t>
            </w:r>
          </w:p>
        </w:tc>
        <w:tc>
          <w:tcPr>
            <w:tcW w:w="222" w:type="dxa"/>
            <w:vAlign w:val="bottom"/>
          </w:tcPr>
          <w:p w14:paraId="1238BAD1" w14:textId="77777777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5638CB0" w14:textId="6990B5E8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25.21) = 60.36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3082" w:type="dxa"/>
            <w:shd w:val="clear" w:color="auto" w:fill="auto"/>
            <w:noWrap/>
            <w:vAlign w:val="bottom"/>
            <w:hideMark/>
          </w:tcPr>
          <w:p w14:paraId="77190E95" w14:textId="67F2115B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18.11) = 45.00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FB6449" w:rsidRPr="00BB3C9C" w14:paraId="3E33BE5F" w14:textId="77777777" w:rsidTr="002E00B5">
        <w:trPr>
          <w:trHeight w:val="312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7DB3B271" w14:textId="3D49D21E" w:rsidR="00FB6449" w:rsidRPr="00BB3C9C" w:rsidRDefault="00FB6449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stery</w:t>
            </w:r>
          </w:p>
        </w:tc>
        <w:tc>
          <w:tcPr>
            <w:tcW w:w="222" w:type="dxa"/>
            <w:vAlign w:val="bottom"/>
          </w:tcPr>
          <w:p w14:paraId="0EC65D66" w14:textId="77777777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AF9C8D3" w14:textId="0871EBC2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27.91) = 40.29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3082" w:type="dxa"/>
            <w:shd w:val="clear" w:color="auto" w:fill="auto"/>
            <w:noWrap/>
            <w:vAlign w:val="bottom"/>
            <w:hideMark/>
          </w:tcPr>
          <w:p w14:paraId="0B9A3E64" w14:textId="2F60E7A7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16.42) = 60.96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FB6449" w:rsidRPr="00BB3C9C" w14:paraId="74EBF02C" w14:textId="77777777" w:rsidTr="002E00B5">
        <w:trPr>
          <w:trHeight w:val="312"/>
        </w:trPr>
        <w:tc>
          <w:tcPr>
            <w:tcW w:w="3500" w:type="dxa"/>
            <w:shd w:val="clear" w:color="auto" w:fill="auto"/>
            <w:noWrap/>
            <w:vAlign w:val="bottom"/>
          </w:tcPr>
          <w:p w14:paraId="621B06D8" w14:textId="52746816" w:rsidR="00FB6449" w:rsidRPr="00BB3C9C" w:rsidRDefault="00FB6449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pression (PHQ)</w:t>
            </w:r>
          </w:p>
        </w:tc>
        <w:tc>
          <w:tcPr>
            <w:tcW w:w="222" w:type="dxa"/>
            <w:vAlign w:val="bottom"/>
          </w:tcPr>
          <w:p w14:paraId="29418AEB" w14:textId="77777777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27B2F2A" w14:textId="1AD0068E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25.17) = 9.45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1</w:t>
            </w:r>
          </w:p>
        </w:tc>
        <w:tc>
          <w:tcPr>
            <w:tcW w:w="3082" w:type="dxa"/>
            <w:shd w:val="clear" w:color="auto" w:fill="auto"/>
            <w:noWrap/>
            <w:vAlign w:val="bottom"/>
            <w:hideMark/>
          </w:tcPr>
          <w:p w14:paraId="5ACD3745" w14:textId="15A4910C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18.10) = 21.61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01</w:t>
            </w:r>
          </w:p>
        </w:tc>
      </w:tr>
      <w:tr w:rsidR="00FB6449" w:rsidRPr="00BB3C9C" w14:paraId="71562D21" w14:textId="77777777" w:rsidTr="002E00B5">
        <w:trPr>
          <w:trHeight w:val="312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1A69BCA2" w14:textId="1EA6F42B" w:rsidR="00FB6449" w:rsidRPr="00BB3C9C" w:rsidRDefault="00FB6449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xiety (</w:t>
            </w: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DS-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2" w:type="dxa"/>
            <w:vAlign w:val="bottom"/>
          </w:tcPr>
          <w:p w14:paraId="059194E6" w14:textId="77777777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D09EBBC" w14:textId="097E7AC4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25.04) = 3.35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= .08</w:t>
            </w:r>
          </w:p>
        </w:tc>
        <w:tc>
          <w:tcPr>
            <w:tcW w:w="3082" w:type="dxa"/>
            <w:shd w:val="clear" w:color="auto" w:fill="auto"/>
            <w:noWrap/>
            <w:vAlign w:val="bottom"/>
            <w:hideMark/>
          </w:tcPr>
          <w:p w14:paraId="40A55D45" w14:textId="25EBB27D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18.10) = 14.98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1</w:t>
            </w:r>
          </w:p>
        </w:tc>
      </w:tr>
      <w:tr w:rsidR="00FB6449" w:rsidRPr="00BB3C9C" w14:paraId="68C14546" w14:textId="77777777" w:rsidTr="002E00B5">
        <w:trPr>
          <w:trHeight w:val="312"/>
        </w:trPr>
        <w:tc>
          <w:tcPr>
            <w:tcW w:w="3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4713" w14:textId="2C965DE3" w:rsidR="00FB6449" w:rsidRPr="00BB3C9C" w:rsidRDefault="00FB6449" w:rsidP="00C01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3C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somnia severity (ISI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6DFF035C" w14:textId="77777777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C067" w14:textId="28BE95D5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28.49) = 45.48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01</w:t>
            </w:r>
          </w:p>
        </w:tc>
        <w:tc>
          <w:tcPr>
            <w:tcW w:w="3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237B" w14:textId="38F26C08" w:rsidR="00FB6449" w:rsidRPr="00BB3C9C" w:rsidRDefault="00FB6449" w:rsidP="00C01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5E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1, 18.30) = 22.34, </w:t>
            </w: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.001</w:t>
            </w:r>
          </w:p>
        </w:tc>
      </w:tr>
    </w:tbl>
    <w:p w14:paraId="373725B7" w14:textId="5E558A32" w:rsidR="001F5730" w:rsidRPr="0040477B" w:rsidRDefault="001F5730" w:rsidP="00C016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F5730" w:rsidRPr="0040477B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8925F0" w14:textId="77777777" w:rsidR="0054183F" w:rsidRDefault="0054183F" w:rsidP="00A6441B">
      <w:pPr>
        <w:spacing w:after="0" w:line="240" w:lineRule="auto"/>
      </w:pPr>
      <w:r>
        <w:separator/>
      </w:r>
    </w:p>
  </w:endnote>
  <w:endnote w:type="continuationSeparator" w:id="0">
    <w:p w14:paraId="5476133E" w14:textId="77777777" w:rsidR="0054183F" w:rsidRDefault="0054183F" w:rsidP="00A64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7779818"/>
      <w:docPartObj>
        <w:docPartGallery w:val="Page Numbers (Bottom of Page)"/>
        <w:docPartUnique/>
      </w:docPartObj>
    </w:sdtPr>
    <w:sdtEndPr/>
    <w:sdtContent>
      <w:p w14:paraId="65B0A56A" w14:textId="186D390B" w:rsidR="00C0162E" w:rsidRDefault="00C016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414A" w:rsidRPr="0096414A">
          <w:rPr>
            <w:noProof/>
            <w:lang w:val="nl-NL"/>
          </w:rPr>
          <w:t>30</w:t>
        </w:r>
        <w:r>
          <w:fldChar w:fldCharType="end"/>
        </w:r>
      </w:p>
    </w:sdtContent>
  </w:sdt>
  <w:p w14:paraId="77F11078" w14:textId="77777777" w:rsidR="00C0162E" w:rsidRDefault="00C016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E257DE" w14:textId="77777777" w:rsidR="0054183F" w:rsidRDefault="0054183F" w:rsidP="00A6441B">
      <w:pPr>
        <w:spacing w:after="0" w:line="240" w:lineRule="auto"/>
      </w:pPr>
      <w:r>
        <w:separator/>
      </w:r>
    </w:p>
  </w:footnote>
  <w:footnote w:type="continuationSeparator" w:id="0">
    <w:p w14:paraId="4817419F" w14:textId="77777777" w:rsidR="0054183F" w:rsidRDefault="0054183F" w:rsidP="00A644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7F79F8" w14:textId="2759E107" w:rsidR="00C0162E" w:rsidRPr="0040477B" w:rsidRDefault="00C0162E">
    <w:pPr>
      <w:pStyle w:val="Header"/>
      <w:rPr>
        <w:rFonts w:ascii="Times New Roman" w:hAnsi="Times New Roman" w:cs="Times New Roman"/>
      </w:rPr>
    </w:pPr>
    <w:r w:rsidRPr="0040477B">
      <w:rPr>
        <w:rFonts w:ascii="Times New Roman" w:hAnsi="Times New Roman" w:cs="Times New Roman"/>
      </w:rPr>
      <w:t xml:space="preserve">Lancee et al. </w:t>
    </w:r>
    <w:r w:rsidRPr="0040477B">
      <w:rPr>
        <w:rFonts w:ascii="Times New Roman" w:hAnsi="Times New Roman" w:cs="Times New Roman"/>
      </w:rPr>
      <w:tab/>
    </w:r>
    <w:r w:rsidRPr="0040477B">
      <w:rPr>
        <w:rFonts w:ascii="Times New Roman" w:hAnsi="Times New Roman" w:cs="Times New Roman"/>
      </w:rPr>
      <w:tab/>
      <w:t>Online I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471FD7"/>
    <w:multiLevelType w:val="hybridMultilevel"/>
    <w:tmpl w:val="C6F8B31C"/>
    <w:lvl w:ilvl="0" w:tplc="2AF2147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B70C1D"/>
    <w:multiLevelType w:val="hybridMultilevel"/>
    <w:tmpl w:val="77C66388"/>
    <w:lvl w:ilvl="0" w:tplc="FC62ED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s05etv6txzplet0r3vedf1txxtastvvdra&quot;&gt;INSOMNIE-RCT&lt;record-ids&gt;&lt;item&gt;111&lt;/item&gt;&lt;item&gt;161&lt;/item&gt;&lt;item&gt;282&lt;/item&gt;&lt;item&gt;283&lt;/item&gt;&lt;item&gt;286&lt;/item&gt;&lt;item&gt;370&lt;/item&gt;&lt;item&gt;404&lt;/item&gt;&lt;item&gt;417&lt;/item&gt;&lt;item&gt;419&lt;/item&gt;&lt;item&gt;492&lt;/item&gt;&lt;item&gt;495&lt;/item&gt;&lt;item&gt;553&lt;/item&gt;&lt;item&gt;556&lt;/item&gt;&lt;item&gt;590&lt;/item&gt;&lt;item&gt;658&lt;/item&gt;&lt;item&gt;720&lt;/item&gt;&lt;item&gt;722&lt;/item&gt;&lt;item&gt;733&lt;/item&gt;&lt;item&gt;764&lt;/item&gt;&lt;item&gt;766&lt;/item&gt;&lt;item&gt;767&lt;/item&gt;&lt;item&gt;773&lt;/item&gt;&lt;item&gt;809&lt;/item&gt;&lt;item&gt;863&lt;/item&gt;&lt;item&gt;887&lt;/item&gt;&lt;item&gt;899&lt;/item&gt;&lt;item&gt;900&lt;/item&gt;&lt;item&gt;901&lt;/item&gt;&lt;item&gt;918&lt;/item&gt;&lt;item&gt;921&lt;/item&gt;&lt;item&gt;922&lt;/item&gt;&lt;item&gt;923&lt;/item&gt;&lt;/record-ids&gt;&lt;/item&gt;&lt;/Libraries&gt;"/>
  </w:docVars>
  <w:rsids>
    <w:rsidRoot w:val="001E0E68"/>
    <w:rsid w:val="00005FF1"/>
    <w:rsid w:val="00015F28"/>
    <w:rsid w:val="00020900"/>
    <w:rsid w:val="00021AAB"/>
    <w:rsid w:val="0002393D"/>
    <w:rsid w:val="0002456D"/>
    <w:rsid w:val="00031F92"/>
    <w:rsid w:val="00033CE8"/>
    <w:rsid w:val="0003593D"/>
    <w:rsid w:val="000360B6"/>
    <w:rsid w:val="00040000"/>
    <w:rsid w:val="00043118"/>
    <w:rsid w:val="00050F4B"/>
    <w:rsid w:val="00057308"/>
    <w:rsid w:val="00057509"/>
    <w:rsid w:val="00061570"/>
    <w:rsid w:val="00065F73"/>
    <w:rsid w:val="00073937"/>
    <w:rsid w:val="000837D5"/>
    <w:rsid w:val="000870BD"/>
    <w:rsid w:val="00087569"/>
    <w:rsid w:val="00090D90"/>
    <w:rsid w:val="00091821"/>
    <w:rsid w:val="0009329F"/>
    <w:rsid w:val="00093B69"/>
    <w:rsid w:val="00096A7B"/>
    <w:rsid w:val="00096D99"/>
    <w:rsid w:val="000A49BD"/>
    <w:rsid w:val="000B0238"/>
    <w:rsid w:val="000B2D51"/>
    <w:rsid w:val="000B65E8"/>
    <w:rsid w:val="000C030E"/>
    <w:rsid w:val="000C1AA6"/>
    <w:rsid w:val="000C2363"/>
    <w:rsid w:val="000C30DE"/>
    <w:rsid w:val="000C6FB1"/>
    <w:rsid w:val="000D409A"/>
    <w:rsid w:val="000E0364"/>
    <w:rsid w:val="000F16E4"/>
    <w:rsid w:val="001141F1"/>
    <w:rsid w:val="00121707"/>
    <w:rsid w:val="001224AD"/>
    <w:rsid w:val="0012512E"/>
    <w:rsid w:val="00126029"/>
    <w:rsid w:val="00133133"/>
    <w:rsid w:val="00134FE4"/>
    <w:rsid w:val="0014024E"/>
    <w:rsid w:val="001440B1"/>
    <w:rsid w:val="001466A6"/>
    <w:rsid w:val="00152F35"/>
    <w:rsid w:val="00153EB3"/>
    <w:rsid w:val="00155F21"/>
    <w:rsid w:val="00157686"/>
    <w:rsid w:val="00165A69"/>
    <w:rsid w:val="00175A6B"/>
    <w:rsid w:val="001824C3"/>
    <w:rsid w:val="00191690"/>
    <w:rsid w:val="00193472"/>
    <w:rsid w:val="001A2A8D"/>
    <w:rsid w:val="001A4EB6"/>
    <w:rsid w:val="001A7CA0"/>
    <w:rsid w:val="001B3DBD"/>
    <w:rsid w:val="001B4550"/>
    <w:rsid w:val="001C0162"/>
    <w:rsid w:val="001D14BC"/>
    <w:rsid w:val="001D4F2A"/>
    <w:rsid w:val="001E0E68"/>
    <w:rsid w:val="001E7A66"/>
    <w:rsid w:val="001F1174"/>
    <w:rsid w:val="001F18D1"/>
    <w:rsid w:val="001F1D38"/>
    <w:rsid w:val="001F21B9"/>
    <w:rsid w:val="001F3BC3"/>
    <w:rsid w:val="001F5730"/>
    <w:rsid w:val="00203D15"/>
    <w:rsid w:val="00211A5A"/>
    <w:rsid w:val="0021404F"/>
    <w:rsid w:val="002313AE"/>
    <w:rsid w:val="00234A7F"/>
    <w:rsid w:val="00241530"/>
    <w:rsid w:val="002431B3"/>
    <w:rsid w:val="0024382A"/>
    <w:rsid w:val="0024634C"/>
    <w:rsid w:val="002463CE"/>
    <w:rsid w:val="00250091"/>
    <w:rsid w:val="00252F3D"/>
    <w:rsid w:val="002540C1"/>
    <w:rsid w:val="00254FE7"/>
    <w:rsid w:val="002554DC"/>
    <w:rsid w:val="0026003A"/>
    <w:rsid w:val="002603BE"/>
    <w:rsid w:val="00265B86"/>
    <w:rsid w:val="00272B93"/>
    <w:rsid w:val="00280FDB"/>
    <w:rsid w:val="002826FB"/>
    <w:rsid w:val="00283516"/>
    <w:rsid w:val="0028636D"/>
    <w:rsid w:val="00292800"/>
    <w:rsid w:val="0029555F"/>
    <w:rsid w:val="002A39F2"/>
    <w:rsid w:val="002A4965"/>
    <w:rsid w:val="002A4E77"/>
    <w:rsid w:val="002A6FBB"/>
    <w:rsid w:val="002B0227"/>
    <w:rsid w:val="002B243C"/>
    <w:rsid w:val="002C6DD7"/>
    <w:rsid w:val="002D05B9"/>
    <w:rsid w:val="002E00B5"/>
    <w:rsid w:val="002E0222"/>
    <w:rsid w:val="002E1621"/>
    <w:rsid w:val="002E7878"/>
    <w:rsid w:val="002F00E1"/>
    <w:rsid w:val="002F0C4C"/>
    <w:rsid w:val="002F1A89"/>
    <w:rsid w:val="002F1FB5"/>
    <w:rsid w:val="002F26C7"/>
    <w:rsid w:val="002F5DDB"/>
    <w:rsid w:val="00302655"/>
    <w:rsid w:val="003043EF"/>
    <w:rsid w:val="00305C48"/>
    <w:rsid w:val="00313A6F"/>
    <w:rsid w:val="00325D35"/>
    <w:rsid w:val="00330E07"/>
    <w:rsid w:val="00335EFF"/>
    <w:rsid w:val="00343913"/>
    <w:rsid w:val="00344E00"/>
    <w:rsid w:val="003538EF"/>
    <w:rsid w:val="00354FC5"/>
    <w:rsid w:val="00355697"/>
    <w:rsid w:val="003556FA"/>
    <w:rsid w:val="00356D32"/>
    <w:rsid w:val="00375B7C"/>
    <w:rsid w:val="00376B44"/>
    <w:rsid w:val="00376D3F"/>
    <w:rsid w:val="0038123F"/>
    <w:rsid w:val="00381C35"/>
    <w:rsid w:val="00386DAA"/>
    <w:rsid w:val="003874F2"/>
    <w:rsid w:val="003916A6"/>
    <w:rsid w:val="00394923"/>
    <w:rsid w:val="00397F51"/>
    <w:rsid w:val="003C2968"/>
    <w:rsid w:val="003D2F40"/>
    <w:rsid w:val="003D411C"/>
    <w:rsid w:val="003D6797"/>
    <w:rsid w:val="003D6E4C"/>
    <w:rsid w:val="003E0BD6"/>
    <w:rsid w:val="003F1BC7"/>
    <w:rsid w:val="003F27B5"/>
    <w:rsid w:val="003F6B44"/>
    <w:rsid w:val="003F702D"/>
    <w:rsid w:val="00403FA9"/>
    <w:rsid w:val="004046F1"/>
    <w:rsid w:val="0040477B"/>
    <w:rsid w:val="0040510F"/>
    <w:rsid w:val="0040794D"/>
    <w:rsid w:val="00414723"/>
    <w:rsid w:val="004158F4"/>
    <w:rsid w:val="0043689F"/>
    <w:rsid w:val="00440EFE"/>
    <w:rsid w:val="004506DA"/>
    <w:rsid w:val="00470FAC"/>
    <w:rsid w:val="00472303"/>
    <w:rsid w:val="0047617D"/>
    <w:rsid w:val="00477440"/>
    <w:rsid w:val="004807D8"/>
    <w:rsid w:val="00482AE2"/>
    <w:rsid w:val="00485342"/>
    <w:rsid w:val="00485E3B"/>
    <w:rsid w:val="004900E1"/>
    <w:rsid w:val="00492E99"/>
    <w:rsid w:val="004A139D"/>
    <w:rsid w:val="004C2609"/>
    <w:rsid w:val="004C3AF9"/>
    <w:rsid w:val="004C41CF"/>
    <w:rsid w:val="004C4BC6"/>
    <w:rsid w:val="004C5B92"/>
    <w:rsid w:val="004D275A"/>
    <w:rsid w:val="004D4069"/>
    <w:rsid w:val="004E6409"/>
    <w:rsid w:val="004E67A0"/>
    <w:rsid w:val="004E6A71"/>
    <w:rsid w:val="004F3B91"/>
    <w:rsid w:val="005124C7"/>
    <w:rsid w:val="005201FC"/>
    <w:rsid w:val="00526C5F"/>
    <w:rsid w:val="00526DED"/>
    <w:rsid w:val="00527165"/>
    <w:rsid w:val="00527754"/>
    <w:rsid w:val="00527E7D"/>
    <w:rsid w:val="00530BA8"/>
    <w:rsid w:val="00537707"/>
    <w:rsid w:val="0054183F"/>
    <w:rsid w:val="005445BB"/>
    <w:rsid w:val="00554777"/>
    <w:rsid w:val="0056626F"/>
    <w:rsid w:val="00566DA0"/>
    <w:rsid w:val="00571244"/>
    <w:rsid w:val="00581128"/>
    <w:rsid w:val="00581695"/>
    <w:rsid w:val="00587E13"/>
    <w:rsid w:val="005A0779"/>
    <w:rsid w:val="005A084B"/>
    <w:rsid w:val="005A6AE5"/>
    <w:rsid w:val="005A7268"/>
    <w:rsid w:val="005B3EB1"/>
    <w:rsid w:val="005C4F0E"/>
    <w:rsid w:val="005C675C"/>
    <w:rsid w:val="005D3516"/>
    <w:rsid w:val="005E1C47"/>
    <w:rsid w:val="005E3BDC"/>
    <w:rsid w:val="005E73B2"/>
    <w:rsid w:val="005F662E"/>
    <w:rsid w:val="00606282"/>
    <w:rsid w:val="006150D5"/>
    <w:rsid w:val="00643364"/>
    <w:rsid w:val="00663D81"/>
    <w:rsid w:val="00664FF2"/>
    <w:rsid w:val="00665152"/>
    <w:rsid w:val="00670CCD"/>
    <w:rsid w:val="006755A3"/>
    <w:rsid w:val="0067567E"/>
    <w:rsid w:val="006840A9"/>
    <w:rsid w:val="006B053E"/>
    <w:rsid w:val="006B1731"/>
    <w:rsid w:val="006B3360"/>
    <w:rsid w:val="006C0465"/>
    <w:rsid w:val="006C27E6"/>
    <w:rsid w:val="006D3133"/>
    <w:rsid w:val="006D5418"/>
    <w:rsid w:val="006E194C"/>
    <w:rsid w:val="006E7BCE"/>
    <w:rsid w:val="006F3520"/>
    <w:rsid w:val="00704B9F"/>
    <w:rsid w:val="00715FC3"/>
    <w:rsid w:val="00717EEB"/>
    <w:rsid w:val="0072188B"/>
    <w:rsid w:val="0072455D"/>
    <w:rsid w:val="00725C3F"/>
    <w:rsid w:val="00726E50"/>
    <w:rsid w:val="00730E3D"/>
    <w:rsid w:val="007334A0"/>
    <w:rsid w:val="007373CE"/>
    <w:rsid w:val="007402E2"/>
    <w:rsid w:val="0074052F"/>
    <w:rsid w:val="007422E6"/>
    <w:rsid w:val="00744A3B"/>
    <w:rsid w:val="00746C7C"/>
    <w:rsid w:val="00750EEA"/>
    <w:rsid w:val="00753BB1"/>
    <w:rsid w:val="00754E87"/>
    <w:rsid w:val="007557A9"/>
    <w:rsid w:val="00767088"/>
    <w:rsid w:val="00771C9B"/>
    <w:rsid w:val="00774ABB"/>
    <w:rsid w:val="00780519"/>
    <w:rsid w:val="00790E9E"/>
    <w:rsid w:val="007B678F"/>
    <w:rsid w:val="007B75C6"/>
    <w:rsid w:val="007C0ED7"/>
    <w:rsid w:val="007D2BDD"/>
    <w:rsid w:val="007D40BE"/>
    <w:rsid w:val="007E0841"/>
    <w:rsid w:val="00804BF1"/>
    <w:rsid w:val="00806D99"/>
    <w:rsid w:val="00813018"/>
    <w:rsid w:val="008252CE"/>
    <w:rsid w:val="00831F8B"/>
    <w:rsid w:val="0083654D"/>
    <w:rsid w:val="00842B19"/>
    <w:rsid w:val="008524FA"/>
    <w:rsid w:val="00853DAE"/>
    <w:rsid w:val="0085523F"/>
    <w:rsid w:val="0086076D"/>
    <w:rsid w:val="00862F3A"/>
    <w:rsid w:val="00870DCF"/>
    <w:rsid w:val="008724FF"/>
    <w:rsid w:val="00875111"/>
    <w:rsid w:val="008834D4"/>
    <w:rsid w:val="00885087"/>
    <w:rsid w:val="008907FE"/>
    <w:rsid w:val="008967FD"/>
    <w:rsid w:val="00896E58"/>
    <w:rsid w:val="008A5ACC"/>
    <w:rsid w:val="008A74EF"/>
    <w:rsid w:val="008B4388"/>
    <w:rsid w:val="008C43C9"/>
    <w:rsid w:val="008C6A9E"/>
    <w:rsid w:val="008C74BF"/>
    <w:rsid w:val="008E54C0"/>
    <w:rsid w:val="008E6DC3"/>
    <w:rsid w:val="008F5C49"/>
    <w:rsid w:val="00907C64"/>
    <w:rsid w:val="00913D4D"/>
    <w:rsid w:val="00921FFF"/>
    <w:rsid w:val="00935D44"/>
    <w:rsid w:val="0093639B"/>
    <w:rsid w:val="00944D13"/>
    <w:rsid w:val="009451D9"/>
    <w:rsid w:val="00951A63"/>
    <w:rsid w:val="00954688"/>
    <w:rsid w:val="0096414A"/>
    <w:rsid w:val="0097373F"/>
    <w:rsid w:val="009747D2"/>
    <w:rsid w:val="00985A84"/>
    <w:rsid w:val="009947BE"/>
    <w:rsid w:val="009A1849"/>
    <w:rsid w:val="009A4199"/>
    <w:rsid w:val="009A4F20"/>
    <w:rsid w:val="009B7C9E"/>
    <w:rsid w:val="009C2FBB"/>
    <w:rsid w:val="009C3761"/>
    <w:rsid w:val="009C5C08"/>
    <w:rsid w:val="009D4678"/>
    <w:rsid w:val="009D7BE2"/>
    <w:rsid w:val="009F3E26"/>
    <w:rsid w:val="009F6669"/>
    <w:rsid w:val="00A1013E"/>
    <w:rsid w:val="00A11234"/>
    <w:rsid w:val="00A1586E"/>
    <w:rsid w:val="00A20041"/>
    <w:rsid w:val="00A2218F"/>
    <w:rsid w:val="00A22957"/>
    <w:rsid w:val="00A2336C"/>
    <w:rsid w:val="00A34C87"/>
    <w:rsid w:val="00A412C2"/>
    <w:rsid w:val="00A42FBD"/>
    <w:rsid w:val="00A43361"/>
    <w:rsid w:val="00A454EC"/>
    <w:rsid w:val="00A52D66"/>
    <w:rsid w:val="00A5395A"/>
    <w:rsid w:val="00A563F0"/>
    <w:rsid w:val="00A6441B"/>
    <w:rsid w:val="00A64F36"/>
    <w:rsid w:val="00A65298"/>
    <w:rsid w:val="00A661E6"/>
    <w:rsid w:val="00A801F4"/>
    <w:rsid w:val="00A828C3"/>
    <w:rsid w:val="00A83922"/>
    <w:rsid w:val="00A87C47"/>
    <w:rsid w:val="00A90D6F"/>
    <w:rsid w:val="00A91E9A"/>
    <w:rsid w:val="00AA394C"/>
    <w:rsid w:val="00AA6451"/>
    <w:rsid w:val="00AB0324"/>
    <w:rsid w:val="00AB1AA9"/>
    <w:rsid w:val="00AB5FEF"/>
    <w:rsid w:val="00AC0CDC"/>
    <w:rsid w:val="00AC57AF"/>
    <w:rsid w:val="00AD28A1"/>
    <w:rsid w:val="00AF6B3A"/>
    <w:rsid w:val="00AF7DBA"/>
    <w:rsid w:val="00B03532"/>
    <w:rsid w:val="00B03D66"/>
    <w:rsid w:val="00B07B19"/>
    <w:rsid w:val="00B21B54"/>
    <w:rsid w:val="00B2377B"/>
    <w:rsid w:val="00B2671A"/>
    <w:rsid w:val="00B30176"/>
    <w:rsid w:val="00B318CF"/>
    <w:rsid w:val="00B41323"/>
    <w:rsid w:val="00B41F48"/>
    <w:rsid w:val="00B45163"/>
    <w:rsid w:val="00B45D1C"/>
    <w:rsid w:val="00B515E9"/>
    <w:rsid w:val="00B53928"/>
    <w:rsid w:val="00B61E42"/>
    <w:rsid w:val="00B7205E"/>
    <w:rsid w:val="00B8401C"/>
    <w:rsid w:val="00BA1592"/>
    <w:rsid w:val="00BB3C9C"/>
    <w:rsid w:val="00BC59EF"/>
    <w:rsid w:val="00BC72F1"/>
    <w:rsid w:val="00BD4E93"/>
    <w:rsid w:val="00BD67D0"/>
    <w:rsid w:val="00BE1BF7"/>
    <w:rsid w:val="00BE236F"/>
    <w:rsid w:val="00BE5208"/>
    <w:rsid w:val="00BE6352"/>
    <w:rsid w:val="00BF23B9"/>
    <w:rsid w:val="00BF4B99"/>
    <w:rsid w:val="00BF5768"/>
    <w:rsid w:val="00BF6727"/>
    <w:rsid w:val="00BF6F94"/>
    <w:rsid w:val="00C0162E"/>
    <w:rsid w:val="00C034C6"/>
    <w:rsid w:val="00C03934"/>
    <w:rsid w:val="00C1336E"/>
    <w:rsid w:val="00C13DE8"/>
    <w:rsid w:val="00C250C4"/>
    <w:rsid w:val="00C32FDA"/>
    <w:rsid w:val="00C336FF"/>
    <w:rsid w:val="00C337DA"/>
    <w:rsid w:val="00C37780"/>
    <w:rsid w:val="00C378AF"/>
    <w:rsid w:val="00C4233F"/>
    <w:rsid w:val="00C4789B"/>
    <w:rsid w:val="00C5204E"/>
    <w:rsid w:val="00C62162"/>
    <w:rsid w:val="00C66420"/>
    <w:rsid w:val="00C81D7C"/>
    <w:rsid w:val="00C849D1"/>
    <w:rsid w:val="00C8572A"/>
    <w:rsid w:val="00C90D99"/>
    <w:rsid w:val="00C913D0"/>
    <w:rsid w:val="00C9270C"/>
    <w:rsid w:val="00CA34F0"/>
    <w:rsid w:val="00CA3A87"/>
    <w:rsid w:val="00CB03D7"/>
    <w:rsid w:val="00CB27D9"/>
    <w:rsid w:val="00CB78E0"/>
    <w:rsid w:val="00CC477A"/>
    <w:rsid w:val="00CD52DA"/>
    <w:rsid w:val="00CE6850"/>
    <w:rsid w:val="00CF07C9"/>
    <w:rsid w:val="00CF096E"/>
    <w:rsid w:val="00CF32A8"/>
    <w:rsid w:val="00CF6DA6"/>
    <w:rsid w:val="00CF6F02"/>
    <w:rsid w:val="00CF7665"/>
    <w:rsid w:val="00D06C7A"/>
    <w:rsid w:val="00D10FFB"/>
    <w:rsid w:val="00D12057"/>
    <w:rsid w:val="00D154D8"/>
    <w:rsid w:val="00D2262A"/>
    <w:rsid w:val="00D25C44"/>
    <w:rsid w:val="00D3341A"/>
    <w:rsid w:val="00D56418"/>
    <w:rsid w:val="00D617DD"/>
    <w:rsid w:val="00D639EF"/>
    <w:rsid w:val="00D76B3A"/>
    <w:rsid w:val="00D8715D"/>
    <w:rsid w:val="00D87204"/>
    <w:rsid w:val="00D93FDA"/>
    <w:rsid w:val="00D96B87"/>
    <w:rsid w:val="00D9736C"/>
    <w:rsid w:val="00D9774E"/>
    <w:rsid w:val="00D97AB8"/>
    <w:rsid w:val="00DA20CA"/>
    <w:rsid w:val="00DA5AB3"/>
    <w:rsid w:val="00DA6318"/>
    <w:rsid w:val="00DA6EB3"/>
    <w:rsid w:val="00DA7606"/>
    <w:rsid w:val="00DB0640"/>
    <w:rsid w:val="00DB3BE5"/>
    <w:rsid w:val="00DB7ED6"/>
    <w:rsid w:val="00DD066B"/>
    <w:rsid w:val="00DD63A0"/>
    <w:rsid w:val="00DE0E27"/>
    <w:rsid w:val="00DE1250"/>
    <w:rsid w:val="00DE1E24"/>
    <w:rsid w:val="00DE42A1"/>
    <w:rsid w:val="00DF5945"/>
    <w:rsid w:val="00DF6C89"/>
    <w:rsid w:val="00E0022A"/>
    <w:rsid w:val="00E00372"/>
    <w:rsid w:val="00E15838"/>
    <w:rsid w:val="00E15E31"/>
    <w:rsid w:val="00E22236"/>
    <w:rsid w:val="00E22456"/>
    <w:rsid w:val="00E2412F"/>
    <w:rsid w:val="00E30748"/>
    <w:rsid w:val="00E30D14"/>
    <w:rsid w:val="00E41028"/>
    <w:rsid w:val="00E42458"/>
    <w:rsid w:val="00E47764"/>
    <w:rsid w:val="00E51F34"/>
    <w:rsid w:val="00E573F9"/>
    <w:rsid w:val="00E643C3"/>
    <w:rsid w:val="00E71A12"/>
    <w:rsid w:val="00E7439E"/>
    <w:rsid w:val="00E76CBF"/>
    <w:rsid w:val="00E77518"/>
    <w:rsid w:val="00E8151D"/>
    <w:rsid w:val="00E8403C"/>
    <w:rsid w:val="00E97F4A"/>
    <w:rsid w:val="00EA5644"/>
    <w:rsid w:val="00EB714A"/>
    <w:rsid w:val="00EC0799"/>
    <w:rsid w:val="00EC11BE"/>
    <w:rsid w:val="00EC1272"/>
    <w:rsid w:val="00EC71F1"/>
    <w:rsid w:val="00ED4EA6"/>
    <w:rsid w:val="00ED5A49"/>
    <w:rsid w:val="00EE68C9"/>
    <w:rsid w:val="00EE6FD9"/>
    <w:rsid w:val="00EF061A"/>
    <w:rsid w:val="00EF10C8"/>
    <w:rsid w:val="00F018BC"/>
    <w:rsid w:val="00F018E9"/>
    <w:rsid w:val="00F01A26"/>
    <w:rsid w:val="00F04197"/>
    <w:rsid w:val="00F112F6"/>
    <w:rsid w:val="00F16B5E"/>
    <w:rsid w:val="00F20E38"/>
    <w:rsid w:val="00F403CF"/>
    <w:rsid w:val="00F41BF6"/>
    <w:rsid w:val="00F43602"/>
    <w:rsid w:val="00F46F73"/>
    <w:rsid w:val="00F51B54"/>
    <w:rsid w:val="00F52F43"/>
    <w:rsid w:val="00F53AD8"/>
    <w:rsid w:val="00F642D0"/>
    <w:rsid w:val="00F67A1E"/>
    <w:rsid w:val="00F71756"/>
    <w:rsid w:val="00F71D8C"/>
    <w:rsid w:val="00F808A5"/>
    <w:rsid w:val="00F818DD"/>
    <w:rsid w:val="00F91AB3"/>
    <w:rsid w:val="00FA0A12"/>
    <w:rsid w:val="00FA2E9F"/>
    <w:rsid w:val="00FB0057"/>
    <w:rsid w:val="00FB3A72"/>
    <w:rsid w:val="00FB6449"/>
    <w:rsid w:val="00FC060B"/>
    <w:rsid w:val="00FC6F48"/>
    <w:rsid w:val="00FD07F5"/>
    <w:rsid w:val="00FD24A2"/>
    <w:rsid w:val="00FD3388"/>
    <w:rsid w:val="00FE2162"/>
    <w:rsid w:val="00FE2BFC"/>
    <w:rsid w:val="00FE6013"/>
    <w:rsid w:val="00FE7720"/>
    <w:rsid w:val="00FF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263A05"/>
  <w15:docId w15:val="{2D41276C-AC0D-47E3-B9B3-0174C1FDC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16E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463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46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3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3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3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34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329F"/>
    <w:rPr>
      <w:color w:val="0000FF" w:themeColor="hyperlink"/>
      <w:u w:val="single"/>
    </w:rPr>
  </w:style>
  <w:style w:type="paragraph" w:customStyle="1" w:styleId="Standaard1">
    <w:name w:val="Standaard1"/>
    <w:basedOn w:val="Normal"/>
    <w:rsid w:val="00093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rmalchar">
    <w:name w:val="normal__char"/>
    <w:basedOn w:val="DefaultParagraphFont"/>
    <w:rsid w:val="0009329F"/>
  </w:style>
  <w:style w:type="paragraph" w:styleId="FootnoteText">
    <w:name w:val="footnote text"/>
    <w:basedOn w:val="Normal"/>
    <w:link w:val="FootnoteTextChar"/>
    <w:uiPriority w:val="99"/>
    <w:semiHidden/>
    <w:unhideWhenUsed/>
    <w:rsid w:val="00A6441B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41B"/>
    <w:rPr>
      <w:rFonts w:eastAsiaTheme="minorEastAsia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A6441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41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37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37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37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3761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unhideWhenUsed/>
    <w:rsid w:val="00883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8834D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B3C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C9C"/>
  </w:style>
  <w:style w:type="paragraph" w:styleId="Footer">
    <w:name w:val="footer"/>
    <w:basedOn w:val="Normal"/>
    <w:link w:val="FooterChar"/>
    <w:uiPriority w:val="99"/>
    <w:unhideWhenUsed/>
    <w:rsid w:val="00BB3C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6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0DA80-5B79-4416-ADEA-DF97E70D8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42</Words>
  <Characters>188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ap Lancee</dc:creator>
  <cp:lastModifiedBy>Jaap Lancee</cp:lastModifiedBy>
  <cp:revision>5</cp:revision>
  <dcterms:created xsi:type="dcterms:W3CDTF">2020-03-31T09:49:00Z</dcterms:created>
  <dcterms:modified xsi:type="dcterms:W3CDTF">2020-05-06T14:20:00Z</dcterms:modified>
</cp:coreProperties>
</file>